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37013" w14:textId="3D3EF086" w:rsidR="00E16364" w:rsidRPr="00E16364" w:rsidRDefault="00E16364" w:rsidP="00FE6F25">
      <w:pPr>
        <w:spacing w:after="80" w:line="240" w:lineRule="auto"/>
        <w:rPr>
          <w:rFonts w:ascii="Times New Roman" w:hAnsi="Times New Roman" w:cs="Times New Roman"/>
          <w:sz w:val="24"/>
          <w:szCs w:val="24"/>
        </w:rPr>
      </w:pPr>
      <w:r w:rsidRPr="22EFC0A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46D37A03" w:rsidRPr="22EFC0A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22EFC0A0">
        <w:rPr>
          <w:rFonts w:ascii="Times New Roman" w:hAnsi="Times New Roman" w:cs="Times New Roman"/>
          <w:b/>
          <w:bCs/>
          <w:sz w:val="24"/>
          <w:szCs w:val="24"/>
        </w:rPr>
        <w:t xml:space="preserve"> File. List of questions used in survey for healthcare workers</w:t>
      </w:r>
    </w:p>
    <w:tbl>
      <w:tblPr>
        <w:tblStyle w:val="TableGrid"/>
        <w:tblW w:w="8781" w:type="dxa"/>
        <w:tblLayout w:type="fixed"/>
        <w:tblLook w:val="0000" w:firstRow="0" w:lastRow="0" w:firstColumn="0" w:lastColumn="0" w:noHBand="0" w:noVBand="0"/>
      </w:tblPr>
      <w:tblGrid>
        <w:gridCol w:w="8781"/>
      </w:tblGrid>
      <w:tr w:rsidR="00FE6F25" w14:paraId="799F3C4A" w14:textId="77777777" w:rsidTr="00FE6F25">
        <w:trPr>
          <w:trHeight w:val="473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ECFB76" w14:textId="388D45BB" w:rsidR="00FE6F25" w:rsidRPr="00FE6F25" w:rsidRDefault="00FE6F25" w:rsidP="00FE6F25">
            <w:pPr>
              <w:spacing w:line="276" w:lineRule="auto"/>
              <w:ind w:right="10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stion as Listed in Survey</w:t>
            </w:r>
          </w:p>
        </w:tc>
      </w:tr>
      <w:tr w:rsidR="00FE6F25" w14:paraId="491C527B" w14:textId="77777777" w:rsidTr="00FE6F25">
        <w:trPr>
          <w:trHeight w:val="495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744CDF" w14:textId="04231C5E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14 days, have you experienced any of the following symptoms?</w:t>
            </w:r>
          </w:p>
        </w:tc>
      </w:tr>
      <w:tr w:rsidR="00FE6F25" w14:paraId="349C9908" w14:textId="77777777" w:rsidTr="00FE6F25">
        <w:trPr>
          <w:trHeight w:val="402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960ACA" w14:textId="0F55BA71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any days ago did you first started experienc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symptoms?</w:t>
            </w:r>
          </w:p>
        </w:tc>
      </w:tr>
      <w:tr w:rsidR="00FE6F25" w14:paraId="6E11BD27" w14:textId="77777777" w:rsidTr="00FE6F25">
        <w:trPr>
          <w:trHeight w:val="833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EDD919" w14:textId="1B4CE84E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Are you aware of the standard procedures involving personal protective equipment (PPE) according to the recommendations from the Ministry of Health?</w:t>
            </w:r>
          </w:p>
        </w:tc>
      </w:tr>
      <w:tr w:rsidR="00FE6F25" w14:paraId="0B89E5A2" w14:textId="77777777" w:rsidTr="00FE6F25">
        <w:trPr>
          <w:trHeight w:val="2188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5C5FC0" w14:textId="2EA0C463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have you ever done any of the following without PPE for at least 15 minutes:</w:t>
            </w:r>
          </w:p>
          <w:p w14:paraId="053B0FE2" w14:textId="469D0166" w:rsidR="00FE6F25" w:rsidRDefault="00FE6F25" w:rsidP="00FE6F25">
            <w:pPr>
              <w:pStyle w:val="ListParagraph"/>
              <w:numPr>
                <w:ilvl w:val="0"/>
                <w:numId w:val="1"/>
              </w:numPr>
              <w:spacing w:line="276" w:lineRule="auto"/>
              <w:ind w:right="105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Touch</w:t>
            </w:r>
            <w:r w:rsidR="00637076">
              <w:rPr>
                <w:rFonts w:ascii="Times New Roman" w:eastAsia="Times New Roman" w:hAnsi="Times New Roman" w:cs="Times New Roman"/>
                <w:sz w:val="24"/>
                <w:szCs w:val="24"/>
              </w:rPr>
              <w:t>ing</w:t>
            </w: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</w:p>
          <w:p w14:paraId="263262C3" w14:textId="4A75B964" w:rsidR="00FE6F25" w:rsidRDefault="00637076" w:rsidP="00FE6F25">
            <w:pPr>
              <w:pStyle w:val="ListParagraph"/>
              <w:numPr>
                <w:ilvl w:val="0"/>
                <w:numId w:val="1"/>
              </w:numPr>
              <w:spacing w:line="276" w:lineRule="auto"/>
              <w:ind w:right="105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ing w</w:t>
            </w:r>
            <w:r w:rsidR="00FE6F25"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ithin a distance of 1 meter,</w:t>
            </w:r>
          </w:p>
          <w:p w14:paraId="0CC844FC" w14:textId="406BAD1B" w:rsidR="00FE6F25" w:rsidRDefault="00FE6F25" w:rsidP="00FE6F25">
            <w:pPr>
              <w:pStyle w:val="ListParagraph"/>
              <w:numPr>
                <w:ilvl w:val="0"/>
                <w:numId w:val="1"/>
              </w:numPr>
              <w:spacing w:line="276" w:lineRule="auto"/>
              <w:ind w:right="105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Or process</w:t>
            </w:r>
            <w:r w:rsidR="00637076">
              <w:rPr>
                <w:rFonts w:ascii="Times New Roman" w:eastAsia="Times New Roman" w:hAnsi="Times New Roman" w:cs="Times New Roman"/>
                <w:sz w:val="24"/>
                <w:szCs w:val="24"/>
              </w:rPr>
              <w:t>ing</w:t>
            </w: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cimens or clean</w:t>
            </w:r>
            <w:r w:rsidR="00637076">
              <w:rPr>
                <w:rFonts w:ascii="Times New Roman" w:eastAsia="Times New Roman" w:hAnsi="Times New Roman" w:cs="Times New Roman"/>
                <w:sz w:val="24"/>
                <w:szCs w:val="24"/>
              </w:rPr>
              <w:t>ing</w:t>
            </w: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aminated equipment/room of a COVID-19 patient?</w:t>
            </w:r>
          </w:p>
        </w:tc>
      </w:tr>
      <w:tr w:rsidR="00FE6F25" w14:paraId="41B6A048" w14:textId="77777777" w:rsidTr="00FE6F25">
        <w:trPr>
          <w:trHeight w:val="900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A05060" w14:textId="00E0951E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Are you currently in treatment or isolation after being in contact with a COVID-19 patient?</w:t>
            </w:r>
          </w:p>
        </w:tc>
      </w:tr>
      <w:tr w:rsidR="00FE6F25" w14:paraId="64966B5D" w14:textId="77777777" w:rsidTr="00FE6F25">
        <w:trPr>
          <w:trHeight w:val="478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747C46" w14:textId="454033D4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role in the healthcare facility?</w:t>
            </w:r>
          </w:p>
        </w:tc>
      </w:tr>
      <w:tr w:rsidR="00FE6F25" w14:paraId="0BB1725E" w14:textId="77777777" w:rsidTr="00FE6F25">
        <w:trPr>
          <w:trHeight w:val="440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E06854" w14:textId="4617A817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what departments have you worked in?</w:t>
            </w:r>
          </w:p>
        </w:tc>
      </w:tr>
      <w:tr w:rsidR="00FE6F25" w14:paraId="1FE5A4E2" w14:textId="77777777" w:rsidTr="00FE6F25">
        <w:trPr>
          <w:trHeight w:val="520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08C079" w14:textId="3D749E27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what PPE do you use most regularly in your daily work?</w:t>
            </w:r>
          </w:p>
        </w:tc>
      </w:tr>
      <w:tr w:rsidR="00FE6F25" w14:paraId="6C0D0DF0" w14:textId="77777777" w:rsidTr="00FE6F25">
        <w:trPr>
          <w:trHeight w:val="4086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02372E" w14:textId="7AF645DF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have you ever conducted a procedure involving the release of aerosols from a COVID-19 patient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6353AE6" w14:textId="577E43C4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amples given:</w:t>
            </w:r>
          </w:p>
          <w:p w14:paraId="3DEAC08B" w14:textId="083FD890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) tracheal intubation;</w:t>
            </w:r>
          </w:p>
          <w:p w14:paraId="0F37FB80" w14:textId="3FB86A5A" w:rsidR="00FE6F25" w:rsidRPr="00637076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3707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b) non-invasive ventilation;</w:t>
            </w:r>
          </w:p>
          <w:p w14:paraId="342739AA" w14:textId="258FD1EF" w:rsidR="00FE6F25" w:rsidRPr="00637076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3707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) tracheostomy;</w:t>
            </w:r>
          </w:p>
          <w:p w14:paraId="318B343B" w14:textId="45905225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) cardiopulmonary resuscitation;</w:t>
            </w:r>
          </w:p>
          <w:p w14:paraId="53C6E95C" w14:textId="6F771FDC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) manual ventilation before intubation;</w:t>
            </w:r>
          </w:p>
          <w:p w14:paraId="4C5F6B11" w14:textId="086C4BB9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) taking swabs;</w:t>
            </w:r>
          </w:p>
          <w:p w14:paraId="604E56BE" w14:textId="3D9B5F75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) dental examination;</w:t>
            </w:r>
          </w:p>
          <w:p w14:paraId="5789F17C" w14:textId="7A14FC7B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) nose and throat examination;</w:t>
            </w:r>
          </w:p>
          <w:p w14:paraId="03FF8397" w14:textId="42BF0E09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) other aerosol</w:t>
            </w:r>
            <w:r w:rsidR="0004218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volved procedures (such as nebulizer, bronchoschopy, etc.),</w:t>
            </w:r>
          </w:p>
        </w:tc>
      </w:tr>
      <w:tr w:rsidR="00FE6F25" w14:paraId="14EAF5CE" w14:textId="77777777" w:rsidTr="00FE6F25">
        <w:trPr>
          <w:trHeight w:val="558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E1D7F8" w14:textId="4802DA22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What PPE do you always use when conducting such procedures?</w:t>
            </w:r>
          </w:p>
        </w:tc>
      </w:tr>
      <w:tr w:rsidR="00FE6F25" w14:paraId="25339CBC" w14:textId="77777777" w:rsidTr="00FE6F25">
        <w:trPr>
          <w:trHeight w:val="900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5565C30" w14:textId="21C3D777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do you regularly wear a mask when meeting someone not in your household?</w:t>
            </w:r>
          </w:p>
        </w:tc>
      </w:tr>
      <w:tr w:rsidR="00FE6F25" w14:paraId="589A5BD2" w14:textId="77777777" w:rsidTr="008E1A10">
        <w:trPr>
          <w:trHeight w:val="552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720A772" w14:textId="4FA51F01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 the last month, what type of mask do you use regularly in your daily activities?</w:t>
            </w:r>
          </w:p>
        </w:tc>
      </w:tr>
      <w:tr w:rsidR="00FE6F25" w14:paraId="7EE2E824" w14:textId="77777777" w:rsidTr="008E1A10">
        <w:trPr>
          <w:trHeight w:val="844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6F754A" w14:textId="40592135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have you ever removed your mask partially or completely while meeting someone from outside your household?</w:t>
            </w:r>
          </w:p>
        </w:tc>
      </w:tr>
      <w:tr w:rsidR="00FE6F25" w14:paraId="2618F4F9" w14:textId="77777777" w:rsidTr="008E1A10">
        <w:trPr>
          <w:trHeight w:val="402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9FF478" w14:textId="2D3D74EA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what position do you usually wear your mask?</w:t>
            </w:r>
          </w:p>
        </w:tc>
      </w:tr>
      <w:tr w:rsidR="00FE6F25" w14:paraId="73E35D56" w14:textId="77777777" w:rsidTr="008E1A10">
        <w:trPr>
          <w:trHeight w:val="1258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52FB1B3" w14:textId="7B157B2C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how many times have you been in a room with closed air circulation, other than your ho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or examples, changing room, office, minimarket, or movie theater)?</w:t>
            </w:r>
          </w:p>
        </w:tc>
      </w:tr>
      <w:tr w:rsidR="00FE6F25" w14:paraId="46EF0C26" w14:textId="77777777" w:rsidTr="008E1A10">
        <w:trPr>
          <w:trHeight w:val="553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02ABF58" w14:textId="70CDD3F8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How long did you stay in the room you visit most frequently?</w:t>
            </w:r>
          </w:p>
        </w:tc>
      </w:tr>
      <w:tr w:rsidR="00FE6F25" w14:paraId="3F9FF115" w14:textId="77777777" w:rsidTr="008E1A10">
        <w:trPr>
          <w:trHeight w:val="561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E0B332C" w14:textId="13006BF2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What is the estimated average density of people in the room you visit most frequently?</w:t>
            </w:r>
          </w:p>
        </w:tc>
      </w:tr>
      <w:tr w:rsidR="00FE6F25" w14:paraId="76B90B1F" w14:textId="77777777" w:rsidTr="00FE6F25">
        <w:trPr>
          <w:trHeight w:val="1170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238F3E4" w14:textId="29A5E36A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how many times have you attended an in-person social or professional gather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or examples, family gathering, classroom, seminar, meetings, etc.)?</w:t>
            </w:r>
          </w:p>
        </w:tc>
      </w:tr>
      <w:tr w:rsidR="00FE6F25" w14:paraId="00852E94" w14:textId="77777777" w:rsidTr="00FE6F25">
        <w:trPr>
          <w:trHeight w:val="585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9D30F6" w14:textId="29C66545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How long were those gatherings on average?</w:t>
            </w:r>
          </w:p>
        </w:tc>
      </w:tr>
      <w:tr w:rsidR="00FE6F25" w14:paraId="4F2FC572" w14:textId="77777777" w:rsidTr="00FE6F25">
        <w:trPr>
          <w:trHeight w:val="585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10DD3FA" w14:textId="2722294D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estimated average density of people during those gatherings?</w:t>
            </w:r>
          </w:p>
        </w:tc>
      </w:tr>
      <w:tr w:rsidR="00FE6F25" w14:paraId="092F368D" w14:textId="77777777" w:rsidTr="008E1A10">
        <w:trPr>
          <w:trHeight w:val="861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AE6A30" w14:textId="353D78E8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how many times have you done an outdoor activi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or examples, jogging, biking, or working outside the office)</w:t>
            </w: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E6F25" w14:paraId="54A46825" w14:textId="77777777" w:rsidTr="008E1A10">
        <w:trPr>
          <w:trHeight w:val="531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CE303E" w14:textId="1E583A7A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What is the average duration of those activities?</w:t>
            </w:r>
          </w:p>
        </w:tc>
      </w:tr>
      <w:tr w:rsidR="00FE6F25" w14:paraId="4082013A" w14:textId="77777777" w:rsidTr="00FE6F25">
        <w:trPr>
          <w:trHeight w:val="585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9AA6B9" w14:textId="76907276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estimated average density of people during those activities?</w:t>
            </w:r>
          </w:p>
        </w:tc>
      </w:tr>
      <w:tr w:rsidR="00FE6F25" w14:paraId="4DB24DB3" w14:textId="77777777" w:rsidTr="008E1A10">
        <w:trPr>
          <w:trHeight w:val="973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AAA847" w14:textId="300242D4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how many times did you use mass public transport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or examples, train, or bus)?</w:t>
            </w:r>
          </w:p>
        </w:tc>
      </w:tr>
      <w:tr w:rsidR="00FE6F25" w14:paraId="6F8F3CC5" w14:textId="77777777" w:rsidTr="008E1A10">
        <w:trPr>
          <w:trHeight w:val="534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E68E03" w14:textId="3A8481F6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How long were you in the vehicle on average?</w:t>
            </w:r>
          </w:p>
        </w:tc>
      </w:tr>
      <w:tr w:rsidR="00FE6F25" w14:paraId="03776343" w14:textId="77777777" w:rsidTr="008E1A10">
        <w:trPr>
          <w:trHeight w:val="556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08B947" w14:textId="4D34F84D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estimated average density in the vehicle?</w:t>
            </w:r>
          </w:p>
        </w:tc>
      </w:tr>
      <w:tr w:rsidR="00FE6F25" w14:paraId="3E674EA5" w14:textId="77777777" w:rsidTr="008E1A10">
        <w:trPr>
          <w:trHeight w:val="975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EC4F751" w14:textId="78A50AA7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how many times did you use a ride-share, taxi, bajaj or similar modes of transportation?</w:t>
            </w:r>
          </w:p>
        </w:tc>
      </w:tr>
      <w:tr w:rsidR="00FE6F25" w14:paraId="55C5C6D2" w14:textId="77777777" w:rsidTr="008E1A10">
        <w:trPr>
          <w:trHeight w:val="422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EFCDD91" w14:textId="0D066B8F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How long were you in the vehicle on average?</w:t>
            </w:r>
          </w:p>
        </w:tc>
      </w:tr>
      <w:tr w:rsidR="00FE6F25" w14:paraId="3E7ABBAC" w14:textId="77777777" w:rsidTr="00FE6F25">
        <w:trPr>
          <w:trHeight w:val="585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122726" w14:textId="39EAD909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how many times did you fly on a commercial airplane?</w:t>
            </w:r>
          </w:p>
        </w:tc>
      </w:tr>
      <w:tr w:rsidR="00FE6F25" w14:paraId="1572A6FE" w14:textId="77777777" w:rsidTr="008E1A10">
        <w:trPr>
          <w:trHeight w:val="553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93F5C4D" w14:textId="3899BAFE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ow long were you in the airplane on average?</w:t>
            </w:r>
          </w:p>
        </w:tc>
      </w:tr>
      <w:tr w:rsidR="00FE6F25" w14:paraId="67520198" w14:textId="77777777" w:rsidTr="008E1A10">
        <w:trPr>
          <w:trHeight w:val="559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7BC550" w14:textId="7EB7D892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estimated average density of people during your flight?</w:t>
            </w:r>
          </w:p>
        </w:tc>
      </w:tr>
      <w:tr w:rsidR="00FE6F25" w14:paraId="4740026B" w14:textId="77777777" w:rsidTr="008E1A10">
        <w:trPr>
          <w:trHeight w:val="539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226B91" w14:textId="02773220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What type of mask do you wear during a flight?</w:t>
            </w:r>
          </w:p>
        </w:tc>
      </w:tr>
      <w:tr w:rsidR="00FE6F25" w14:paraId="02AABC46" w14:textId="77777777" w:rsidTr="008E1A10">
        <w:trPr>
          <w:trHeight w:val="560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C29655" w14:textId="4741549A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Are you aware of the recommended six movements of handwashing?</w:t>
            </w:r>
          </w:p>
        </w:tc>
      </w:tr>
      <w:tr w:rsidR="00FE6F25" w14:paraId="72D70E6E" w14:textId="77777777" w:rsidTr="008E1A10">
        <w:trPr>
          <w:trHeight w:val="965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1AD4F8" w14:textId="77777777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how often did you wash your hands involving those six movements?</w:t>
            </w:r>
          </w:p>
          <w:p w14:paraId="2F54D0F3" w14:textId="509AAEE6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only ask if answered “Yes” from previous question)</w:t>
            </w:r>
          </w:p>
        </w:tc>
      </w:tr>
      <w:tr w:rsidR="00FE6F25" w14:paraId="3089D482" w14:textId="77777777" w:rsidTr="00FE6F25">
        <w:trPr>
          <w:trHeight w:val="585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0FA63E" w14:textId="71824994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When do you usually wash your hands using soap or hand sanitizer?</w:t>
            </w:r>
          </w:p>
        </w:tc>
      </w:tr>
      <w:tr w:rsidR="00FE6F25" w14:paraId="6BF9DE53" w14:textId="77777777" w:rsidTr="00FE6F25">
        <w:trPr>
          <w:trHeight w:val="900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A496E90" w14:textId="6BC9609E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did you avoid handshakes when meeting other peo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other than family)</w:t>
            </w: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E6F25" w14:paraId="048E5BC0" w14:textId="77777777" w:rsidTr="008E1A10">
        <w:trPr>
          <w:trHeight w:val="1029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FD2F2F" w14:textId="0169A4DE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Other than your responsibilities in your workplace, did you keep a minimum distance of one meter when meeting people from outside your household?</w:t>
            </w:r>
          </w:p>
        </w:tc>
      </w:tr>
      <w:tr w:rsidR="00FE6F25" w14:paraId="1EB755E4" w14:textId="77777777" w:rsidTr="008E1A10">
        <w:trPr>
          <w:trHeight w:val="547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517068" w14:textId="2CF122F3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Do you still keep the minimum distance even when wearing a mask?</w:t>
            </w:r>
          </w:p>
        </w:tc>
      </w:tr>
      <w:tr w:rsidR="00FE6F25" w14:paraId="30BEA355" w14:textId="77777777" w:rsidTr="00FE6F25">
        <w:trPr>
          <w:trHeight w:val="900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89062F" w14:textId="6910C6A4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 month, has anyone from your household just returned from another country or city?</w:t>
            </w:r>
          </w:p>
        </w:tc>
      </w:tr>
      <w:tr w:rsidR="00FE6F25" w14:paraId="5D851DE7" w14:textId="77777777" w:rsidTr="008E1A10">
        <w:trPr>
          <w:trHeight w:val="640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1DEA89" w14:textId="71CF2D82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have you visited another country or city?</w:t>
            </w:r>
          </w:p>
        </w:tc>
      </w:tr>
      <w:tr w:rsidR="00FE6F25" w14:paraId="1CE499E4" w14:textId="77777777" w:rsidTr="00FE6F25">
        <w:trPr>
          <w:trHeight w:val="585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E8BFFBC" w14:textId="46BB10DC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days ago did you visit the country or city?</w:t>
            </w:r>
          </w:p>
        </w:tc>
      </w:tr>
      <w:tr w:rsidR="00FE6F25" w14:paraId="2E4A76DE" w14:textId="77777777" w:rsidTr="00FE6F25">
        <w:trPr>
          <w:trHeight w:val="585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157392" w14:textId="1AA30A6E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What mode of transportation did you use?</w:t>
            </w:r>
          </w:p>
        </w:tc>
      </w:tr>
      <w:tr w:rsidR="00FE6F25" w14:paraId="14C5A34D" w14:textId="77777777" w:rsidTr="00FE6F25">
        <w:trPr>
          <w:trHeight w:val="585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A884E9B" w14:textId="1E8B9921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Please list the cities or countries you visited.</w:t>
            </w:r>
          </w:p>
        </w:tc>
      </w:tr>
      <w:tr w:rsidR="00FE6F25" w14:paraId="4C8FAFEC" w14:textId="77777777" w:rsidTr="00FE6F25">
        <w:trPr>
          <w:trHeight w:val="585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F950D4" w14:textId="07F6E4EF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Are you currently diagnosed with a condition or infection?</w:t>
            </w:r>
          </w:p>
        </w:tc>
      </w:tr>
      <w:tr w:rsidR="00FE6F25" w14:paraId="398162C4" w14:textId="77777777" w:rsidTr="00FE6F25">
        <w:trPr>
          <w:trHeight w:val="585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6F1D5E" w14:textId="1F2AD7C0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 how much did you weigh on average? (in kilograms)</w:t>
            </w:r>
          </w:p>
        </w:tc>
      </w:tr>
      <w:tr w:rsidR="00FE6F25" w14:paraId="6F5A9734" w14:textId="77777777" w:rsidTr="008E1A10">
        <w:trPr>
          <w:trHeight w:val="522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B87A07" w14:textId="1772C460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height? (in centimeters)</w:t>
            </w:r>
          </w:p>
        </w:tc>
      </w:tr>
      <w:tr w:rsidR="00FE6F25" w14:paraId="264DAEE1" w14:textId="77777777" w:rsidTr="00FE6F25">
        <w:trPr>
          <w:trHeight w:val="585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764CD9" w14:textId="468503D2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did you smoke any tobacco products?</w:t>
            </w:r>
          </w:p>
        </w:tc>
      </w:tr>
      <w:tr w:rsidR="00FE6F25" w14:paraId="06F22DA0" w14:textId="77777777" w:rsidTr="00FE6F25">
        <w:trPr>
          <w:trHeight w:val="585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F5815D" w14:textId="3CF5E5FF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how many cigarettes did you smoke weekly on average?</w:t>
            </w:r>
          </w:p>
        </w:tc>
      </w:tr>
      <w:tr w:rsidR="00FE6F25" w14:paraId="2F45DE20" w14:textId="77777777" w:rsidTr="008E1A10">
        <w:trPr>
          <w:trHeight w:val="553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9B4CF6C" w14:textId="489E4872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id you smoke before last month?</w:t>
            </w:r>
          </w:p>
        </w:tc>
      </w:tr>
      <w:tr w:rsidR="00FE6F25" w14:paraId="18587564" w14:textId="77777777" w:rsidTr="008E1A10">
        <w:trPr>
          <w:trHeight w:val="844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E8132B" w14:textId="4F5EAF62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Before your decision to quit smoking, how many cigarettes did you smoke weekly on average?</w:t>
            </w:r>
          </w:p>
        </w:tc>
      </w:tr>
      <w:tr w:rsidR="00FE6F25" w14:paraId="01BB9C6E" w14:textId="77777777" w:rsidTr="008E1A10">
        <w:trPr>
          <w:trHeight w:val="544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3148DA" w14:textId="68A24139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At what age did you quit smoking completely?</w:t>
            </w:r>
          </w:p>
        </w:tc>
      </w:tr>
      <w:tr w:rsidR="00FE6F25" w14:paraId="1469771B" w14:textId="77777777" w:rsidTr="008E1A10">
        <w:trPr>
          <w:trHeight w:val="551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5F378C" w14:textId="3116C506" w:rsidR="00FE6F25" w:rsidRDefault="00FE6F25" w:rsidP="008E1A10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At what age did you quit smoking regularly?</w:t>
            </w:r>
          </w:p>
        </w:tc>
      </w:tr>
      <w:tr w:rsidR="00FE6F25" w14:paraId="51DE3788" w14:textId="77777777" w:rsidTr="008E1A10">
        <w:trPr>
          <w:trHeight w:val="545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220EE5" w14:textId="5759B4B7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Do you smoke e-cigarettes?</w:t>
            </w:r>
          </w:p>
        </w:tc>
      </w:tr>
      <w:tr w:rsidR="00FE6F25" w14:paraId="710EB769" w14:textId="77777777" w:rsidTr="008E1A10">
        <w:trPr>
          <w:trHeight w:val="411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32CB550" w14:textId="0F267858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FE6F25" w14:paraId="23028008" w14:textId="77777777" w:rsidTr="008E1A10">
        <w:trPr>
          <w:trHeight w:val="417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4ED648" w14:textId="29C2F644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FE6F25" w14:paraId="32C713C2" w14:textId="77777777" w:rsidTr="008E1A10">
        <w:trPr>
          <w:trHeight w:val="410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502582" w14:textId="4671FD73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Postal Code</w:t>
            </w:r>
          </w:p>
        </w:tc>
      </w:tr>
      <w:tr w:rsidR="00FE6F25" w14:paraId="29936E71" w14:textId="77777777" w:rsidTr="008E1A10">
        <w:trPr>
          <w:trHeight w:val="558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4CA693" w14:textId="556D8F68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What is the total income you and your partner earned in total last month?</w:t>
            </w:r>
          </w:p>
        </w:tc>
      </w:tr>
      <w:tr w:rsidR="00FE6F25" w14:paraId="24BFA180" w14:textId="77777777" w:rsidTr="008E1A10">
        <w:trPr>
          <w:trHeight w:val="680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0585D3" w14:textId="321B07D3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dependents did you have in the last month? (including yourself)</w:t>
            </w:r>
          </w:p>
        </w:tc>
      </w:tr>
      <w:tr w:rsidR="00FE6F25" w14:paraId="4FCD9D86" w14:textId="77777777" w:rsidTr="00FE6F25">
        <w:trPr>
          <w:trHeight w:val="585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58F4A05" w14:textId="56E13C3C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What level of education did you achieve?</w:t>
            </w:r>
          </w:p>
        </w:tc>
      </w:tr>
      <w:tr w:rsidR="00FE6F25" w14:paraId="3AA64BA4" w14:textId="77777777" w:rsidTr="00FE6F25">
        <w:trPr>
          <w:trHeight w:val="585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0C7089" w14:textId="1F17FA0B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Are you vaccinated for COVID-19?</w:t>
            </w:r>
          </w:p>
        </w:tc>
      </w:tr>
      <w:tr w:rsidR="00FE6F25" w14:paraId="54297442" w14:textId="77777777" w:rsidTr="008E1A10">
        <w:trPr>
          <w:trHeight w:val="479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62F6210" w14:textId="40C81C40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Which vaccine did you receive?</w:t>
            </w:r>
          </w:p>
        </w:tc>
      </w:tr>
      <w:tr w:rsidR="00FE6F25" w14:paraId="117DD100" w14:textId="77777777" w:rsidTr="00FE6F25">
        <w:trPr>
          <w:trHeight w:val="585"/>
        </w:trPr>
        <w:tc>
          <w:tcPr>
            <w:tcW w:w="8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17B608" w14:textId="70DA2ABF" w:rsidR="00FE6F25" w:rsidRDefault="00FE6F25" w:rsidP="00FE6F25">
            <w:pPr>
              <w:spacing w:line="276" w:lineRule="auto"/>
              <w:ind w:left="90" w:righ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3DAE55">
              <w:rPr>
                <w:rFonts w:ascii="Times New Roman" w:eastAsia="Times New Roman" w:hAnsi="Times New Roman" w:cs="Times New Roman"/>
                <w:sz w:val="24"/>
                <w:szCs w:val="24"/>
              </w:rPr>
              <w:t>When did you receive your first dose?</w:t>
            </w:r>
          </w:p>
        </w:tc>
      </w:tr>
    </w:tbl>
    <w:p w14:paraId="473DAD01" w14:textId="42C87935" w:rsidR="6C3DAE55" w:rsidRDefault="6C3DAE55" w:rsidP="6C3DAE55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</w:p>
    <w:p w14:paraId="30C3A30A" w14:textId="395A1C93" w:rsidR="6C3DAE55" w:rsidRDefault="6C3DAE55" w:rsidP="6C3DAE55"/>
    <w:sectPr w:rsidR="6C3DAE5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80633D"/>
    <w:multiLevelType w:val="hybridMultilevel"/>
    <w:tmpl w:val="D2A6D468"/>
    <w:lvl w:ilvl="0" w:tplc="20ACC9FE">
      <w:start w:val="1"/>
      <w:numFmt w:val="decimal"/>
      <w:lvlText w:val="%1."/>
      <w:lvlJc w:val="left"/>
      <w:pPr>
        <w:ind w:left="720" w:hanging="360"/>
      </w:pPr>
    </w:lvl>
    <w:lvl w:ilvl="1" w:tplc="C41AC578">
      <w:start w:val="1"/>
      <w:numFmt w:val="lowerLetter"/>
      <w:lvlText w:val="%2."/>
      <w:lvlJc w:val="left"/>
      <w:pPr>
        <w:ind w:left="1440" w:hanging="360"/>
      </w:pPr>
    </w:lvl>
    <w:lvl w:ilvl="2" w:tplc="2E70F91E">
      <w:start w:val="1"/>
      <w:numFmt w:val="lowerRoman"/>
      <w:lvlText w:val="%3."/>
      <w:lvlJc w:val="right"/>
      <w:pPr>
        <w:ind w:left="2160" w:hanging="180"/>
      </w:pPr>
    </w:lvl>
    <w:lvl w:ilvl="3" w:tplc="B9C8D2DC">
      <w:start w:val="1"/>
      <w:numFmt w:val="decimal"/>
      <w:lvlText w:val="%4."/>
      <w:lvlJc w:val="left"/>
      <w:pPr>
        <w:ind w:left="2880" w:hanging="360"/>
      </w:pPr>
    </w:lvl>
    <w:lvl w:ilvl="4" w:tplc="F64A2906">
      <w:start w:val="1"/>
      <w:numFmt w:val="lowerLetter"/>
      <w:lvlText w:val="%5."/>
      <w:lvlJc w:val="left"/>
      <w:pPr>
        <w:ind w:left="3600" w:hanging="360"/>
      </w:pPr>
    </w:lvl>
    <w:lvl w:ilvl="5" w:tplc="56E894C8">
      <w:start w:val="1"/>
      <w:numFmt w:val="lowerRoman"/>
      <w:lvlText w:val="%6."/>
      <w:lvlJc w:val="right"/>
      <w:pPr>
        <w:ind w:left="4320" w:hanging="180"/>
      </w:pPr>
    </w:lvl>
    <w:lvl w:ilvl="6" w:tplc="491C0FB2">
      <w:start w:val="1"/>
      <w:numFmt w:val="decimal"/>
      <w:lvlText w:val="%7."/>
      <w:lvlJc w:val="left"/>
      <w:pPr>
        <w:ind w:left="5040" w:hanging="360"/>
      </w:pPr>
    </w:lvl>
    <w:lvl w:ilvl="7" w:tplc="8892ADE6">
      <w:start w:val="1"/>
      <w:numFmt w:val="lowerLetter"/>
      <w:lvlText w:val="%8."/>
      <w:lvlJc w:val="left"/>
      <w:pPr>
        <w:ind w:left="5760" w:hanging="360"/>
      </w:pPr>
    </w:lvl>
    <w:lvl w:ilvl="8" w:tplc="F3140014">
      <w:start w:val="1"/>
      <w:numFmt w:val="lowerRoman"/>
      <w:lvlText w:val="%9."/>
      <w:lvlJc w:val="right"/>
      <w:pPr>
        <w:ind w:left="6480" w:hanging="180"/>
      </w:pPr>
    </w:lvl>
  </w:abstractNum>
  <w:num w:numId="1" w16cid:durableId="8288649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2DA6B01"/>
    <w:rsid w:val="00042184"/>
    <w:rsid w:val="001056BD"/>
    <w:rsid w:val="001C44B0"/>
    <w:rsid w:val="001E5205"/>
    <w:rsid w:val="00637076"/>
    <w:rsid w:val="007B740A"/>
    <w:rsid w:val="007E438F"/>
    <w:rsid w:val="008B27D1"/>
    <w:rsid w:val="008E1A10"/>
    <w:rsid w:val="00C4021D"/>
    <w:rsid w:val="00DA625F"/>
    <w:rsid w:val="00E16364"/>
    <w:rsid w:val="00FE6F25"/>
    <w:rsid w:val="02DA6B01"/>
    <w:rsid w:val="09495276"/>
    <w:rsid w:val="14C5137C"/>
    <w:rsid w:val="20AF5641"/>
    <w:rsid w:val="20FC2A21"/>
    <w:rsid w:val="22356FE8"/>
    <w:rsid w:val="22EFC0A0"/>
    <w:rsid w:val="429A7192"/>
    <w:rsid w:val="46D37A03"/>
    <w:rsid w:val="5AD240B0"/>
    <w:rsid w:val="5CFFE4E2"/>
    <w:rsid w:val="6C3DAE55"/>
    <w:rsid w:val="7328F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F7BDB0"/>
  <w15:docId w15:val="{95BC98A3-3CA6-44E3-820C-2FBD65D13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50310a3-d840-4029-82c7-745f014a81ac" xsi:nil="true"/>
    <lcf76f155ced4ddcb4097134ff3c332f xmlns="cf77dba2-a07c-4bbc-9284-5f61cdd380f7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179D67DDF74F4183A11D779E27DD4E" ma:contentTypeVersion="16" ma:contentTypeDescription="Create a new document." ma:contentTypeScope="" ma:versionID="9a3944a61896087beed86db9ad0714c6">
  <xsd:schema xmlns:xsd="http://www.w3.org/2001/XMLSchema" xmlns:xs="http://www.w3.org/2001/XMLSchema" xmlns:p="http://schemas.microsoft.com/office/2006/metadata/properties" xmlns:ns2="cf77dba2-a07c-4bbc-9284-5f61cdd380f7" xmlns:ns3="f50310a3-d840-4029-82c7-745f014a81ac" targetNamespace="http://schemas.microsoft.com/office/2006/metadata/properties" ma:root="true" ma:fieldsID="194bd39fbce0eedc5974e282bed4c073" ns2:_="" ns3:_="">
    <xsd:import namespace="cf77dba2-a07c-4bbc-9284-5f61cdd380f7"/>
    <xsd:import namespace="f50310a3-d840-4029-82c7-745f014a81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77dba2-a07c-4bbc-9284-5f61cdd380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616094f-b7de-425d-8258-ab2f4b9e43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0310a3-d840-4029-82c7-745f014a81a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9d28e4e-5119-4328-b481-715056a68743}" ma:internalName="TaxCatchAll" ma:showField="CatchAllData" ma:web="f50310a3-d840-4029-82c7-745f014a81a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E83FFD8-3C15-47B2-B843-9E4532A647DE}">
  <ds:schemaRefs>
    <ds:schemaRef ds:uri="http://schemas.microsoft.com/office/2006/metadata/properties"/>
    <ds:schemaRef ds:uri="http://schemas.microsoft.com/office/infopath/2007/PartnerControls"/>
    <ds:schemaRef ds:uri="f50310a3-d840-4029-82c7-745f014a81ac"/>
    <ds:schemaRef ds:uri="cf77dba2-a07c-4bbc-9284-5f61cdd380f7"/>
  </ds:schemaRefs>
</ds:datastoreItem>
</file>

<file path=customXml/itemProps2.xml><?xml version="1.0" encoding="utf-8"?>
<ds:datastoreItem xmlns:ds="http://schemas.openxmlformats.org/officeDocument/2006/customXml" ds:itemID="{0C7C9B87-E971-43FE-B418-CB5FEC2109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77dba2-a07c-4bbc-9284-5f61cdd380f7"/>
    <ds:schemaRef ds:uri="f50310a3-d840-4029-82c7-745f014a81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39925D-F6D5-4B00-AAAC-08C9FD74706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740</Words>
  <Characters>422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 Audreinna</dc:creator>
  <cp:keywords/>
  <cp:lastModifiedBy>Aulian Fajarrahman</cp:lastModifiedBy>
  <cp:revision>9</cp:revision>
  <dcterms:created xsi:type="dcterms:W3CDTF">2023-07-11T05:35:00Z</dcterms:created>
  <dcterms:modified xsi:type="dcterms:W3CDTF">2023-07-20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179D67DDF74F4183A11D779E27DD4E</vt:lpwstr>
  </property>
  <property fmtid="{D5CDD505-2E9C-101B-9397-08002B2CF9AE}" pid="3" name="MediaServiceImageTags">
    <vt:lpwstr/>
  </property>
</Properties>
</file>